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DD08E4" w:rsidR="000035D5" w:rsidRDefault="000035D5">
                            <w:r>
                              <w:t xml:space="preserve">Reported on page number: </w:t>
                            </w:r>
                            <w:r w:rsidR="00104BEB">
                              <w:t>9-1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03DD08E4" w:rsidR="000035D5" w:rsidRDefault="000035D5">
                      <w:r>
                        <w:t xml:space="preserve">Reported on page number: </w:t>
                      </w:r>
                      <w:r w:rsidR="00104BEB">
                        <w:t>9-1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05D14F5" w:rsidR="000035D5" w:rsidRDefault="000035D5" w:rsidP="000035D5">
                            <w:r>
                              <w:t xml:space="preserve">Reported on page number: </w:t>
                            </w:r>
                            <w:r w:rsidR="00104BE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05D14F5" w:rsidR="000035D5" w:rsidRDefault="000035D5" w:rsidP="000035D5">
                      <w:r>
                        <w:t xml:space="preserve">Reported on page number: </w:t>
                      </w:r>
                      <w:r w:rsidR="00104BE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22D2558">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5201840" w:rsidR="000035D5" w:rsidRDefault="00AF40A0" w:rsidP="000035D5">
                            <w:r>
                              <w:t xml:space="preserve">Yes, </w:t>
                            </w:r>
                            <w:r w:rsidRPr="00AF40A0">
                              <w:t>the research team included Ghana-based authors and community-based collaborators</w:t>
                            </w:r>
                            <w:r>
                              <w:t xml:space="preserve">. </w:t>
                            </w:r>
                            <w:r w:rsidRPr="00AF40A0">
                              <w:t>Vanessa Francesca Epis</w:t>
                            </w:r>
                            <w:r>
                              <w:t xml:space="preserve"> is a local resident of the Municipality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5201840" w:rsidR="000035D5" w:rsidRDefault="00AF40A0" w:rsidP="000035D5">
                      <w:r>
                        <w:t xml:space="preserve">Yes, </w:t>
                      </w:r>
                      <w:r w:rsidRPr="00AF40A0">
                        <w:t>the research team included Ghana-based authors and community-based collaborators</w:t>
                      </w:r>
                      <w:r>
                        <w:t xml:space="preserve">. </w:t>
                      </w:r>
                      <w:r w:rsidRPr="00AF40A0">
                        <w:t>Vanessa Francesca Epis</w:t>
                      </w:r>
                      <w:r>
                        <w:t xml:space="preserve"> is a local resident of the Municipality studi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B35C95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B00EE6" w:rsidR="000035D5" w:rsidRDefault="00947B12" w:rsidP="000035D5">
                            <w:r w:rsidRPr="002A0CD8">
                              <w:t>Yes</w:t>
                            </w:r>
                            <w:r>
                              <w:t xml:space="preserve">, </w:t>
                            </w:r>
                            <w:r w:rsidRPr="002A0CD8">
                              <w:t>we obtained community-level informed consent before commencing data collection.</w:t>
                            </w:r>
                            <w:r w:rsidR="00EC74F4">
                              <w:t xml:space="preserve"> Details of this have been included in our methods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CB00EE6" w:rsidR="000035D5" w:rsidRDefault="00947B12" w:rsidP="000035D5">
                      <w:r w:rsidRPr="002A0CD8">
                        <w:t>Yes</w:t>
                      </w:r>
                      <w:r>
                        <w:t xml:space="preserve">, </w:t>
                      </w:r>
                      <w:r w:rsidRPr="002A0CD8">
                        <w:t>we obtained community-level informed consent before commencing data collection.</w:t>
                      </w:r>
                      <w:r w:rsidR="00EC74F4">
                        <w:t xml:space="preserve"> Details of this have been included in our methods section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45C6832"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AE1FEF5">
                <wp:simplePos x="0" y="0"/>
                <wp:positionH relativeFrom="margin">
                  <wp:align>right</wp:align>
                </wp:positionH>
                <wp:positionV relativeFrom="paragraph">
                  <wp:posOffset>1146175</wp:posOffset>
                </wp:positionV>
                <wp:extent cx="6838950" cy="289560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895600"/>
                        </a:xfrm>
                        <a:prstGeom prst="rect">
                          <a:avLst/>
                        </a:prstGeom>
                        <a:solidFill>
                          <a:srgbClr val="FFFFFF"/>
                        </a:solidFill>
                        <a:ln w="9525">
                          <a:solidFill>
                            <a:srgbClr val="193A65"/>
                          </a:solidFill>
                          <a:miter lim="800000"/>
                          <a:headEnd/>
                          <a:tailEnd/>
                        </a:ln>
                      </wps:spPr>
                      <wps:txbx>
                        <w:txbxContent>
                          <w:p w14:paraId="52BFE657" w14:textId="77777777" w:rsidR="009D6BDD" w:rsidRPr="00E838AF" w:rsidRDefault="009D6BDD" w:rsidP="009F2E2C">
                            <w:pPr>
                              <w:rPr>
                                <w:rFonts w:cstheme="minorHAnsi"/>
                              </w:rPr>
                            </w:pPr>
                            <w:r w:rsidRPr="00E838AF">
                              <w:rPr>
                                <w:rFonts w:cstheme="minorHAnsi"/>
                              </w:rPr>
                              <w:t>Members of the local community provided valuable input during the planning and preparatory phases of the study. Prior to data collection, the research team engaged in formal consultations with local community gatekeepers</w:t>
                            </w:r>
                            <w:r w:rsidRPr="009F2E2C">
                              <w:rPr>
                                <w:rFonts w:cstheme="minorHAnsi"/>
                              </w:rPr>
                              <w:t xml:space="preserve">, </w:t>
                            </w:r>
                            <w:r w:rsidRPr="00E838AF">
                              <w:rPr>
                                <w:rFonts w:cstheme="minorHAnsi"/>
                              </w:rPr>
                              <w:t xml:space="preserve">including township elders, mining site operators, and </w:t>
                            </w:r>
                            <w:r w:rsidRPr="009F2E2C">
                              <w:rPr>
                                <w:rFonts w:cstheme="minorHAnsi"/>
                              </w:rPr>
                              <w:t xml:space="preserve">assembly members of the various communities included for the study, </w:t>
                            </w:r>
                            <w:r w:rsidRPr="00E838AF">
                              <w:rPr>
                                <w:rFonts w:cstheme="minorHAnsi"/>
                              </w:rPr>
                              <w:t>who are recognized custodians of communal interests. These consultations helped refine the research aims to ensure they addressed the pressing occupational health and psychosocial challenges relevant to artisanal miners in the selected communities.</w:t>
                            </w:r>
                            <w:r w:rsidRPr="009F2E2C">
                              <w:rPr>
                                <w:rFonts w:cstheme="minorHAnsi"/>
                              </w:rPr>
                              <w:t xml:space="preserve"> </w:t>
                            </w:r>
                            <w:r w:rsidRPr="00E838AF">
                              <w:rPr>
                                <w:rFonts w:cstheme="minorHAnsi"/>
                              </w:rPr>
                              <w:t xml:space="preserve">The </w:t>
                            </w:r>
                            <w:r w:rsidRPr="009F2E2C">
                              <w:rPr>
                                <w:rFonts w:cstheme="minorHAnsi"/>
                              </w:rPr>
                              <w:t xml:space="preserve">study </w:t>
                            </w:r>
                            <w:r w:rsidRPr="00E838AF">
                              <w:rPr>
                                <w:rFonts w:cstheme="minorHAnsi"/>
                              </w:rPr>
                              <w:t xml:space="preserve">methodology was also informed by community feedback gathered during </w:t>
                            </w:r>
                            <w:r w:rsidRPr="009F2E2C">
                              <w:rPr>
                                <w:rFonts w:cstheme="minorHAnsi"/>
                              </w:rPr>
                              <w:t>our</w:t>
                            </w:r>
                            <w:r w:rsidRPr="00E838AF">
                              <w:rPr>
                                <w:rFonts w:cstheme="minorHAnsi"/>
                              </w:rPr>
                              <w:t xml:space="preserve"> reconnaissance survey and initial field visits, which </w:t>
                            </w:r>
                            <w:r w:rsidRPr="009F2E2C">
                              <w:rPr>
                                <w:rFonts w:cstheme="minorHAnsi"/>
                              </w:rPr>
                              <w:t xml:space="preserve">help us </w:t>
                            </w:r>
                            <w:r w:rsidRPr="00E838AF">
                              <w:rPr>
                                <w:rFonts w:cstheme="minorHAnsi"/>
                              </w:rPr>
                              <w:t>identified appropriate sampling strategies, culturally sensitive approaches to data collection, and practical considerations such as language preferences and scheduling. Community representatives contributed insights to adapt survey instruments for cultural relevance and clarity, including translation validation into Twi.</w:t>
                            </w:r>
                            <w:r w:rsidRPr="009F2E2C">
                              <w:rPr>
                                <w:rFonts w:cstheme="minorHAnsi"/>
                              </w:rPr>
                              <w:t xml:space="preserve"> The a</w:t>
                            </w:r>
                            <w:r w:rsidRPr="00E838AF">
                              <w:rPr>
                                <w:rFonts w:cstheme="minorHAnsi"/>
                              </w:rPr>
                              <w:t>nticipated outcomes, including potential benefits related to better understanding work-related stress and sleep disturbances among miners, were communicated transparently with community leaders. Their input helped shape ethical considerations, emphasizing respect for participant autonomy and confidentiality, and ensuring the research findings would be meaningful for local health interventions and policy advocacy.</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22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" strokecolor="#193a65">
                <v:textbox>
                  <w:txbxContent>
                    <w:p w14:paraId="52BFE657" w14:textId="77777777" w:rsidR="009D6BDD" w:rsidRPr="00E838AF" w:rsidRDefault="009D6BDD" w:rsidP="009F2E2C">
                      <w:pPr>
                        <w:rPr>
                          <w:rFonts w:cstheme="minorHAnsi"/>
                        </w:rPr>
                      </w:pPr>
                      <w:r w:rsidRPr="00E838AF">
                        <w:rPr>
                          <w:rFonts w:cstheme="minorHAnsi"/>
                        </w:rPr>
                        <w:t>Members of the local community provided valuable input during the planning and preparatory phases of the study. Prior to data collection, the research team engaged in formal consultations with local community gatekeepers</w:t>
                      </w:r>
                      <w:r w:rsidRPr="009F2E2C">
                        <w:rPr>
                          <w:rFonts w:cstheme="minorHAnsi"/>
                        </w:rPr>
                        <w:t xml:space="preserve">, </w:t>
                      </w:r>
                      <w:r w:rsidRPr="00E838AF">
                        <w:rPr>
                          <w:rFonts w:cstheme="minorHAnsi"/>
                        </w:rPr>
                        <w:t xml:space="preserve">including township elders, mining site operators, and </w:t>
                      </w:r>
                      <w:r w:rsidRPr="009F2E2C">
                        <w:rPr>
                          <w:rFonts w:cstheme="minorHAnsi"/>
                        </w:rPr>
                        <w:t xml:space="preserve">assembly members of the various communities included for the study, </w:t>
                      </w:r>
                      <w:r w:rsidRPr="00E838AF">
                        <w:rPr>
                          <w:rFonts w:cstheme="minorHAnsi"/>
                        </w:rPr>
                        <w:t>who are recognized custodians of communal interests. These consultations helped refine the research aims to ensure they addressed the pressing occupational health and psychosocial challenges relevant to artisanal miners in the selected communities.</w:t>
                      </w:r>
                      <w:r w:rsidRPr="009F2E2C">
                        <w:rPr>
                          <w:rFonts w:cstheme="minorHAnsi"/>
                        </w:rPr>
                        <w:t xml:space="preserve"> </w:t>
                      </w:r>
                      <w:r w:rsidRPr="00E838AF">
                        <w:rPr>
                          <w:rFonts w:cstheme="minorHAnsi"/>
                        </w:rPr>
                        <w:t xml:space="preserve">The </w:t>
                      </w:r>
                      <w:r w:rsidRPr="009F2E2C">
                        <w:rPr>
                          <w:rFonts w:cstheme="minorHAnsi"/>
                        </w:rPr>
                        <w:t xml:space="preserve">study </w:t>
                      </w:r>
                      <w:r w:rsidRPr="00E838AF">
                        <w:rPr>
                          <w:rFonts w:cstheme="minorHAnsi"/>
                        </w:rPr>
                        <w:t xml:space="preserve">methodology was also informed by community feedback gathered during </w:t>
                      </w:r>
                      <w:r w:rsidRPr="009F2E2C">
                        <w:rPr>
                          <w:rFonts w:cstheme="minorHAnsi"/>
                        </w:rPr>
                        <w:t>our</w:t>
                      </w:r>
                      <w:r w:rsidRPr="00E838AF">
                        <w:rPr>
                          <w:rFonts w:cstheme="minorHAnsi"/>
                        </w:rPr>
                        <w:t xml:space="preserve"> reconnaissance survey and initial field visits, which </w:t>
                      </w:r>
                      <w:r w:rsidRPr="009F2E2C">
                        <w:rPr>
                          <w:rFonts w:cstheme="minorHAnsi"/>
                        </w:rPr>
                        <w:t xml:space="preserve">help us </w:t>
                      </w:r>
                      <w:r w:rsidRPr="00E838AF">
                        <w:rPr>
                          <w:rFonts w:cstheme="minorHAnsi"/>
                        </w:rPr>
                        <w:t>identified appropriate sampling strategies, culturally sensitive approaches to data collection, and practical considerations such as language preferences and scheduling. Community representatives contributed insights to adapt survey instruments for cultural relevance and clarity, including translation validation into Twi.</w:t>
                      </w:r>
                      <w:r w:rsidRPr="009F2E2C">
                        <w:rPr>
                          <w:rFonts w:cstheme="minorHAnsi"/>
                        </w:rPr>
                        <w:t xml:space="preserve"> The a</w:t>
                      </w:r>
                      <w:r w:rsidRPr="00E838AF">
                        <w:rPr>
                          <w:rFonts w:cstheme="minorHAnsi"/>
                        </w:rPr>
                        <w:t>nticipated outcomes, including potential benefits related to better understanding work-related stress and sleep disturbances among miners, were communicated transparently with community leaders. Their input helped shape ethical considerations, emphasizing respect for participant autonomy and confidentiality, and ensuring the research findings would be meaningful for local health interventions and policy advocacy.</w:t>
                      </w:r>
                    </w:p>
                    <w:p w14:paraId="6D21B23F" w14:textId="77777777" w:rsidR="000035D5" w:rsidRDefault="000035D5" w:rsidP="000035D5"/>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2EFE8141" w14:textId="77777777" w:rsidR="009F2E2C" w:rsidRDefault="009F2E2C" w:rsidP="000035D5">
      <w:pPr>
        <w:spacing w:before="240" w:after="240"/>
      </w:pPr>
    </w:p>
    <w:p w14:paraId="4E65FA24" w14:textId="5D650398" w:rsidR="000035D5" w:rsidRDefault="009F2E2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68485DF5">
                <wp:simplePos x="0" y="0"/>
                <wp:positionH relativeFrom="margin">
                  <wp:posOffset>0</wp:posOffset>
                </wp:positionH>
                <wp:positionV relativeFrom="paragraph">
                  <wp:posOffset>548005</wp:posOffset>
                </wp:positionV>
                <wp:extent cx="6838950" cy="9017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01700"/>
                        </a:xfrm>
                        <a:prstGeom prst="rect">
                          <a:avLst/>
                        </a:prstGeom>
                        <a:solidFill>
                          <a:srgbClr val="FFFFFF"/>
                        </a:solidFill>
                        <a:ln w="9525">
                          <a:solidFill>
                            <a:srgbClr val="193A65"/>
                          </a:solidFill>
                          <a:miter lim="800000"/>
                          <a:headEnd/>
                          <a:tailEnd/>
                        </a:ln>
                      </wps:spPr>
                      <wps:txbx>
                        <w:txbxContent>
                          <w:p w14:paraId="63B5C0C8" w14:textId="357EC83A" w:rsidR="000035D5" w:rsidRDefault="009F2E2C" w:rsidP="000035D5">
                            <w:r w:rsidRPr="009F2E2C">
                              <w:t>Informed consent documents and materials were translated into Twi using forward and backward translation by bilingual experts. They were pre-tested with local miners to ensure clarity and cultural relevance. During data collection, trained field staff explained the study in the local language and answered questions to ensure participants fully understood before consen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43.15pt;width:538.5pt;height:71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bS7TGAIAACY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" strokecolor="#193a65">
                <v:textbox>
                  <w:txbxContent>
                    <w:p w14:paraId="63B5C0C8" w14:textId="357EC83A" w:rsidR="000035D5" w:rsidRDefault="009F2E2C" w:rsidP="000035D5">
                      <w:r w:rsidRPr="009F2E2C">
                        <w:t>Informed consent documents and materials were translated into Twi using forward and backward translation by bilingual experts. They were pre-tested with local miners to ensure clarity and cultural relevance. During data collection, trained field staff explained the study in the local language and answered questions to ensure participants fully understood before consenting.</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0747CA92" w:rsidR="000035D5" w:rsidRDefault="009F2E2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14E7EE">
                <wp:simplePos x="0" y="0"/>
                <wp:positionH relativeFrom="margin">
                  <wp:posOffset>0</wp:posOffset>
                </wp:positionH>
                <wp:positionV relativeFrom="paragraph">
                  <wp:posOffset>1710690</wp:posOffset>
                </wp:positionV>
                <wp:extent cx="6838950" cy="1289050"/>
                <wp:effectExtent l="0" t="0" r="19050" b="254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89050"/>
                        </a:xfrm>
                        <a:prstGeom prst="rect">
                          <a:avLst/>
                        </a:prstGeom>
                        <a:solidFill>
                          <a:srgbClr val="FFFFFF"/>
                        </a:solidFill>
                        <a:ln w="9525">
                          <a:solidFill>
                            <a:srgbClr val="193A65"/>
                          </a:solidFill>
                          <a:miter lim="800000"/>
                          <a:headEnd/>
                          <a:tailEnd/>
                        </a:ln>
                      </wps:spPr>
                      <wps:txbx>
                        <w:txbxContent>
                          <w:p w14:paraId="53B10E27" w14:textId="71627ADD" w:rsidR="000035D5" w:rsidRDefault="009F2E2C" w:rsidP="000035D5">
                            <w:r w:rsidRPr="009F2E2C">
                              <w:t>Yes, the research findings will be shared with the local community in accessible formats. We plan to organize community presentations and stakeholder meetings where key results will be summarized in plain language</w:t>
                            </w:r>
                            <w:r>
                              <w:t xml:space="preserve"> (in </w:t>
                            </w:r>
                            <w:proofErr w:type="spellStart"/>
                            <w:r>
                              <w:t>twi</w:t>
                            </w:r>
                            <w:proofErr w:type="spellEnd"/>
                            <w:r>
                              <w:t>)</w:t>
                            </w:r>
                            <w:r w:rsidRPr="009F2E2C">
                              <w:t xml:space="preserve">. Additionally, summary reports and fact sheets will be distributed to </w:t>
                            </w:r>
                            <w:r>
                              <w:t xml:space="preserve">the </w:t>
                            </w:r>
                            <w:proofErr w:type="spellStart"/>
                            <w:r>
                              <w:t>Municial</w:t>
                            </w:r>
                            <w:proofErr w:type="spellEnd"/>
                            <w:r>
                              <w:t xml:space="preserve"> assembly </w:t>
                            </w:r>
                            <w:r>
                              <w:t>of Obuasi</w:t>
                            </w:r>
                            <w:r w:rsidRPr="009F2E2C">
                              <w:t>, mining associations, and local health authorities</w:t>
                            </w:r>
                            <w:r>
                              <w:t xml:space="preserve"> </w:t>
                            </w:r>
                            <w:r>
                              <w:t>to inform local level planning</w:t>
                            </w:r>
                            <w:r w:rsidRPr="009F2E2C">
                              <w:t>. Where possible, copies of publications and policy briefs will also be made available to ensure the findings inform local interventions and decision-mak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0;margin-top:134.7pt;width:538.5pt;height:10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sZWtFw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" strokecolor="#193a65">
                <v:textbox>
                  <w:txbxContent>
                    <w:p w14:paraId="53B10E27" w14:textId="71627ADD" w:rsidR="000035D5" w:rsidRDefault="009F2E2C" w:rsidP="000035D5">
                      <w:r w:rsidRPr="009F2E2C">
                        <w:t>Yes, the research findings will be shared with the local community in accessible formats. We plan to organize community presentations and stakeholder meetings where key results will be summarized in plain language</w:t>
                      </w:r>
                      <w:r>
                        <w:t xml:space="preserve"> (in </w:t>
                      </w:r>
                      <w:proofErr w:type="spellStart"/>
                      <w:r>
                        <w:t>twi</w:t>
                      </w:r>
                      <w:proofErr w:type="spellEnd"/>
                      <w:r>
                        <w:t>)</w:t>
                      </w:r>
                      <w:r w:rsidRPr="009F2E2C">
                        <w:t xml:space="preserve">. Additionally, summary reports and fact sheets will be distributed to </w:t>
                      </w:r>
                      <w:r>
                        <w:t xml:space="preserve">the </w:t>
                      </w:r>
                      <w:proofErr w:type="spellStart"/>
                      <w:r>
                        <w:t>Municial</w:t>
                      </w:r>
                      <w:proofErr w:type="spellEnd"/>
                      <w:r>
                        <w:t xml:space="preserve"> assembly </w:t>
                      </w:r>
                      <w:r>
                        <w:t>of Obuasi</w:t>
                      </w:r>
                      <w:r w:rsidRPr="009F2E2C">
                        <w:t>, mining associations, and local health authorities</w:t>
                      </w:r>
                      <w:r>
                        <w:t xml:space="preserve"> </w:t>
                      </w:r>
                      <w:r>
                        <w:t>to inform local level planning</w:t>
                      </w:r>
                      <w:r w:rsidRPr="009F2E2C">
                        <w:t>. Where possible, copies of publications and policy briefs will also be made available to ensure the findings inform local interventions and decision-making.</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E053158" w:rsidR="000035D5" w:rsidRDefault="009F2E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E053158" w:rsidR="000035D5" w:rsidRDefault="009F2E2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1F57887" w:rsidR="000035D5" w:rsidRDefault="009F2E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1F57887" w:rsidR="000035D5" w:rsidRDefault="009F2E2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8D55089" w:rsidR="000035D5" w:rsidRDefault="009F2E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8D55089" w:rsidR="000035D5" w:rsidRDefault="009F2E2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1E3BE2F" w:rsidR="000035D5" w:rsidRDefault="009F2E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1E3BE2F" w:rsidR="000035D5" w:rsidRDefault="009F2E2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FF6805" w:rsidR="000035D5" w:rsidRDefault="009F2E2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FF6805" w:rsidR="000035D5" w:rsidRDefault="009F2E2C"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F9F38" w14:textId="77777777" w:rsidR="00573C57" w:rsidRDefault="00573C57" w:rsidP="00F57A3B">
      <w:r>
        <w:separator/>
      </w:r>
    </w:p>
  </w:endnote>
  <w:endnote w:type="continuationSeparator" w:id="0">
    <w:p w14:paraId="74B3A057" w14:textId="77777777" w:rsidR="00573C57" w:rsidRDefault="00573C5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AD93BD3" w14:textId="77777777" w:rsidR="00573C57" w:rsidRDefault="00573C57" w:rsidP="00F57A3B">
      <w:r>
        <w:separator/>
      </w:r>
    </w:p>
  </w:footnote>
  <w:footnote w:type="continuationSeparator" w:id="0">
    <w:p w14:paraId="79AC52B1" w14:textId="77777777" w:rsidR="00573C57" w:rsidRDefault="00573C5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04BEB"/>
    <w:rsid w:val="00116E71"/>
    <w:rsid w:val="0012320A"/>
    <w:rsid w:val="00335779"/>
    <w:rsid w:val="004A7A57"/>
    <w:rsid w:val="004C71C4"/>
    <w:rsid w:val="00515BC0"/>
    <w:rsid w:val="00541C18"/>
    <w:rsid w:val="00573C57"/>
    <w:rsid w:val="00580384"/>
    <w:rsid w:val="0069423E"/>
    <w:rsid w:val="006F5F45"/>
    <w:rsid w:val="00831ADE"/>
    <w:rsid w:val="00841F25"/>
    <w:rsid w:val="009364D9"/>
    <w:rsid w:val="00947B12"/>
    <w:rsid w:val="009D6BDD"/>
    <w:rsid w:val="009F2E2C"/>
    <w:rsid w:val="00A43F5B"/>
    <w:rsid w:val="00A961CD"/>
    <w:rsid w:val="00AD410C"/>
    <w:rsid w:val="00AF40A0"/>
    <w:rsid w:val="00BD19EC"/>
    <w:rsid w:val="00D22849"/>
    <w:rsid w:val="00E004E6"/>
    <w:rsid w:val="00E976A3"/>
    <w:rsid w:val="00EC74F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Strong">
    <w:name w:val="Strong"/>
    <w:basedOn w:val="DefaultParagraphFont"/>
    <w:uiPriority w:val="22"/>
    <w:qFormat/>
    <w:rsid w:val="00AF40A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MMANUEL NYAABA</cp:lastModifiedBy>
  <cp:revision>3</cp:revision>
  <dcterms:created xsi:type="dcterms:W3CDTF">2025-06-08T19:27:00Z</dcterms:created>
  <dcterms:modified xsi:type="dcterms:W3CDTF">2025-06-08T19:28:00Z</dcterms:modified>
</cp:coreProperties>
</file>